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328"/>
        <w:tblW w:w="9791" w:type="dxa"/>
        <w:tblLook w:val="04A0" w:firstRow="1" w:lastRow="0" w:firstColumn="1" w:lastColumn="0" w:noHBand="0" w:noVBand="1"/>
      </w:tblPr>
      <w:tblGrid>
        <w:gridCol w:w="1838"/>
        <w:gridCol w:w="1560"/>
        <w:gridCol w:w="6393"/>
      </w:tblGrid>
      <w:tr w:rsidR="00AB15AB" w:rsidRPr="00AB15AB" w14:paraId="77409F85" w14:textId="77777777" w:rsidTr="004748DB">
        <w:trPr>
          <w:trHeight w:val="29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F493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Backgroun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8E16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QTLs</w:t>
            </w:r>
          </w:p>
        </w:tc>
        <w:tc>
          <w:tcPr>
            <w:tcW w:w="63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9E03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Marker</w:t>
            </w:r>
          </w:p>
        </w:tc>
      </w:tr>
      <w:tr w:rsidR="00AB15AB" w:rsidRPr="00AB15AB" w14:paraId="6270AA52" w14:textId="77777777" w:rsidTr="004748DB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A7A2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warna-Sub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F9E22" w14:textId="77777777" w:rsidR="00AB15AB" w:rsidRPr="00AB15AB" w:rsidRDefault="00AB15AB" w:rsidP="00474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qDTY</w:t>
            </w: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eastAsia="en-IN"/>
              </w:rPr>
              <w:t>1.1</w:t>
            </w:r>
          </w:p>
        </w:tc>
        <w:tc>
          <w:tcPr>
            <w:tcW w:w="6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659B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M11943, RM12023, RM12091, RM12233</w:t>
            </w:r>
          </w:p>
        </w:tc>
      </w:tr>
      <w:tr w:rsidR="00AB15AB" w:rsidRPr="00AB15AB" w14:paraId="1EFB5B0F" w14:textId="77777777" w:rsidTr="004748DB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02C8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E67DC" w14:textId="77777777" w:rsidR="00AB15AB" w:rsidRPr="00AB15AB" w:rsidRDefault="00AB15AB" w:rsidP="00474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qDTY</w:t>
            </w: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eastAsia="en-IN"/>
              </w:rPr>
              <w:t>2.1</w:t>
            </w:r>
          </w:p>
        </w:tc>
        <w:tc>
          <w:tcPr>
            <w:tcW w:w="6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150D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M5791, RM521, RM3549,RM324, RM6374</w:t>
            </w:r>
          </w:p>
        </w:tc>
      </w:tr>
      <w:tr w:rsidR="00AB15AB" w:rsidRPr="00AB15AB" w14:paraId="63BFFC5B" w14:textId="77777777" w:rsidTr="004748DB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0A6E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59F417" w14:textId="77777777" w:rsidR="00AB15AB" w:rsidRPr="00AB15AB" w:rsidRDefault="00AB15AB" w:rsidP="00474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qDTY</w:t>
            </w: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eastAsia="en-IN"/>
              </w:rPr>
              <w:t>3.1</w:t>
            </w:r>
          </w:p>
        </w:tc>
        <w:tc>
          <w:tcPr>
            <w:tcW w:w="6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FB8B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M416, RM16030, RM520</w:t>
            </w:r>
          </w:p>
        </w:tc>
      </w:tr>
      <w:tr w:rsidR="00AB15AB" w:rsidRPr="00AB15AB" w14:paraId="5FE1E6D2" w14:textId="77777777" w:rsidTr="004748DB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085F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R64-Sub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B1221" w14:textId="77777777" w:rsidR="00AB15AB" w:rsidRPr="00AB15AB" w:rsidRDefault="00AB15AB" w:rsidP="00474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qDTY</w:t>
            </w: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eastAsia="en-IN"/>
              </w:rPr>
              <w:t>1.1</w:t>
            </w:r>
          </w:p>
        </w:tc>
        <w:tc>
          <w:tcPr>
            <w:tcW w:w="6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7239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M11943, RM12023, RM12233</w:t>
            </w:r>
          </w:p>
        </w:tc>
      </w:tr>
      <w:tr w:rsidR="00AB15AB" w:rsidRPr="00AB15AB" w14:paraId="602AE67E" w14:textId="77777777" w:rsidTr="004748DB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F8B4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1F93E" w14:textId="77777777" w:rsidR="00AB15AB" w:rsidRPr="00AB15AB" w:rsidRDefault="00AB15AB" w:rsidP="00474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qDTY</w:t>
            </w: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eastAsia="en-IN"/>
              </w:rPr>
              <w:t>1.2</w:t>
            </w:r>
          </w:p>
        </w:tc>
        <w:tc>
          <w:tcPr>
            <w:tcW w:w="6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9013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M212, RM3825, RM315</w:t>
            </w:r>
          </w:p>
        </w:tc>
      </w:tr>
      <w:tr w:rsidR="00AB15AB" w:rsidRPr="00AB15AB" w14:paraId="356ED3C8" w14:textId="77777777" w:rsidTr="004748DB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5573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00945" w14:textId="77777777" w:rsidR="00AB15AB" w:rsidRPr="00AB15AB" w:rsidRDefault="00AB15AB" w:rsidP="00474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qDTY</w:t>
            </w: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eastAsia="en-IN"/>
              </w:rPr>
              <w:t>2.2</w:t>
            </w:r>
          </w:p>
        </w:tc>
        <w:tc>
          <w:tcPr>
            <w:tcW w:w="6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9CDF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M236, RM279, RM555</w:t>
            </w:r>
          </w:p>
        </w:tc>
      </w:tr>
      <w:tr w:rsidR="00AB15AB" w:rsidRPr="00AB15AB" w14:paraId="4F4B1B60" w14:textId="77777777" w:rsidTr="004748DB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5F0B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E1C77" w14:textId="77777777" w:rsidR="00AB15AB" w:rsidRPr="00AB15AB" w:rsidRDefault="00AB15AB" w:rsidP="00474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qDTY</w:t>
            </w: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eastAsia="en-IN"/>
              </w:rPr>
              <w:t>12.1</w:t>
            </w:r>
          </w:p>
        </w:tc>
        <w:tc>
          <w:tcPr>
            <w:tcW w:w="6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B142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M28048, RM28130,RM28099, CG29430, indel8</w:t>
            </w:r>
          </w:p>
        </w:tc>
      </w:tr>
      <w:tr w:rsidR="00AB15AB" w:rsidRPr="00AB15AB" w14:paraId="216C26E1" w14:textId="77777777" w:rsidTr="004748DB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0905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4C1CF" w14:textId="77777777" w:rsidR="00AB15AB" w:rsidRPr="00AB15AB" w:rsidRDefault="00AB15AB" w:rsidP="00474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qDTY</w:t>
            </w: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eastAsia="en-IN"/>
              </w:rPr>
              <w:t>2.3</w:t>
            </w:r>
          </w:p>
        </w:tc>
        <w:tc>
          <w:tcPr>
            <w:tcW w:w="6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BF67F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M3212, RM573, RM1367</w:t>
            </w:r>
          </w:p>
        </w:tc>
      </w:tr>
      <w:tr w:rsidR="00AB15AB" w:rsidRPr="00AB15AB" w14:paraId="37384B30" w14:textId="77777777" w:rsidTr="004748DB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36D1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FC8CA" w14:textId="77777777" w:rsidR="00AB15AB" w:rsidRPr="00AB15AB" w:rsidRDefault="00AB15AB" w:rsidP="00474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qDTY</w:t>
            </w: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eastAsia="en-IN"/>
              </w:rPr>
              <w:t>3.1</w:t>
            </w:r>
          </w:p>
        </w:tc>
        <w:tc>
          <w:tcPr>
            <w:tcW w:w="6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D78F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M523, RM22, RM545</w:t>
            </w:r>
          </w:p>
        </w:tc>
      </w:tr>
      <w:tr w:rsidR="00AB15AB" w:rsidRPr="00AB15AB" w14:paraId="6B733A60" w14:textId="77777777" w:rsidTr="004748DB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39CC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AF3EB" w14:textId="77777777" w:rsidR="00AB15AB" w:rsidRPr="00AB15AB" w:rsidRDefault="00AB15AB" w:rsidP="00474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qDTY</w:t>
            </w: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eastAsia="en-IN"/>
              </w:rPr>
              <w:t>4.1</w:t>
            </w:r>
          </w:p>
        </w:tc>
        <w:tc>
          <w:tcPr>
            <w:tcW w:w="6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49AC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M518, RM335, RM16368</w:t>
            </w:r>
          </w:p>
        </w:tc>
      </w:tr>
      <w:tr w:rsidR="00AB15AB" w:rsidRPr="00AB15AB" w14:paraId="7E0CFD09" w14:textId="77777777" w:rsidTr="004748DB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6E7C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amba </w:t>
            </w:r>
            <w:proofErr w:type="spellStart"/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hsuri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25D65" w14:textId="77777777" w:rsidR="00AB15AB" w:rsidRPr="00AB15AB" w:rsidRDefault="00AB15AB" w:rsidP="00474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qDTY</w:t>
            </w: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eastAsia="en-IN"/>
              </w:rPr>
              <w:t>2.2</w:t>
            </w:r>
          </w:p>
        </w:tc>
        <w:tc>
          <w:tcPr>
            <w:tcW w:w="6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B712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M236, RM279, RM555</w:t>
            </w:r>
          </w:p>
        </w:tc>
      </w:tr>
      <w:tr w:rsidR="00AB15AB" w:rsidRPr="00AB15AB" w14:paraId="68DB42F7" w14:textId="77777777" w:rsidTr="004748DB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37C2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BE01F" w14:textId="77777777" w:rsidR="00AB15AB" w:rsidRPr="00AB15AB" w:rsidRDefault="00AB15AB" w:rsidP="00474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qDTY</w:t>
            </w: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eastAsia="en-IN"/>
              </w:rPr>
              <w:t>4.1</w:t>
            </w:r>
          </w:p>
        </w:tc>
        <w:tc>
          <w:tcPr>
            <w:tcW w:w="6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EC83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M518, RM335, RM16368</w:t>
            </w:r>
          </w:p>
        </w:tc>
      </w:tr>
      <w:tr w:rsidR="00AB15AB" w:rsidRPr="00AB15AB" w14:paraId="601B6054" w14:textId="77777777" w:rsidTr="004748DB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F4B8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DK1-Sub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CFB67" w14:textId="77777777" w:rsidR="00AB15AB" w:rsidRPr="00AB15AB" w:rsidRDefault="00AB15AB" w:rsidP="00474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qDTY</w:t>
            </w: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eastAsia="en-IN"/>
              </w:rPr>
              <w:t>3.1</w:t>
            </w:r>
          </w:p>
        </w:tc>
        <w:tc>
          <w:tcPr>
            <w:tcW w:w="6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7FF9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M55, RM168, RM186,RM293, RM468</w:t>
            </w:r>
          </w:p>
        </w:tc>
      </w:tr>
      <w:tr w:rsidR="00AB15AB" w:rsidRPr="00AB15AB" w14:paraId="1919FDAD" w14:textId="77777777" w:rsidTr="004748DB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4D83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949A6" w14:textId="77777777" w:rsidR="00AB15AB" w:rsidRPr="00AB15AB" w:rsidRDefault="00AB15AB" w:rsidP="00474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qDTY</w:t>
            </w: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eastAsia="en-IN"/>
              </w:rPr>
              <w:t>6.1</w:t>
            </w:r>
          </w:p>
        </w:tc>
        <w:tc>
          <w:tcPr>
            <w:tcW w:w="6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1B7B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M204, RM217, RM508,RM586, RM587</w:t>
            </w:r>
          </w:p>
        </w:tc>
      </w:tr>
      <w:tr w:rsidR="00AB15AB" w:rsidRPr="00AB15AB" w14:paraId="73162ECA" w14:textId="77777777" w:rsidTr="004748DB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8DF9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43ECE" w14:textId="77777777" w:rsidR="00AB15AB" w:rsidRPr="00AB15AB" w:rsidRDefault="00AB15AB" w:rsidP="00474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qDTY</w:t>
            </w: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eastAsia="en-IN"/>
              </w:rPr>
              <w:t>6.2</w:t>
            </w:r>
          </w:p>
        </w:tc>
        <w:tc>
          <w:tcPr>
            <w:tcW w:w="6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4B43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M3, RM541</w:t>
            </w:r>
          </w:p>
        </w:tc>
      </w:tr>
      <w:tr w:rsidR="00AB15AB" w:rsidRPr="00AB15AB" w14:paraId="428FF9E5" w14:textId="77777777" w:rsidTr="004748DB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F97D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R2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8FEDB" w14:textId="77777777" w:rsidR="00AB15AB" w:rsidRPr="00AB15AB" w:rsidRDefault="00AB15AB" w:rsidP="00474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qDTY</w:t>
            </w: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eastAsia="en-IN"/>
              </w:rPr>
              <w:t>2.2</w:t>
            </w:r>
          </w:p>
        </w:tc>
        <w:tc>
          <w:tcPr>
            <w:tcW w:w="6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1E94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M236, RM279, RM12460</w:t>
            </w:r>
          </w:p>
        </w:tc>
      </w:tr>
      <w:tr w:rsidR="00AB15AB" w:rsidRPr="00AB15AB" w14:paraId="28589FC2" w14:textId="77777777" w:rsidTr="004748DB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8FC6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260A4" w14:textId="77777777" w:rsidR="00AB15AB" w:rsidRPr="00AB15AB" w:rsidRDefault="00AB15AB" w:rsidP="00474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qDTY</w:t>
            </w: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eastAsia="en-IN"/>
              </w:rPr>
              <w:t>3.1</w:t>
            </w:r>
          </w:p>
        </w:tc>
        <w:tc>
          <w:tcPr>
            <w:tcW w:w="6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58E1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M416, RM16030, RM520</w:t>
            </w:r>
          </w:p>
        </w:tc>
      </w:tr>
      <w:tr w:rsidR="00AB15AB" w:rsidRPr="00AB15AB" w14:paraId="367311B2" w14:textId="77777777" w:rsidTr="004748DB">
        <w:trPr>
          <w:trHeight w:val="29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9E28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145B6" w14:textId="77777777" w:rsidR="00AB15AB" w:rsidRPr="00AB15AB" w:rsidRDefault="00AB15AB" w:rsidP="004748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IN"/>
              </w:rPr>
              <w:t>qDTY</w:t>
            </w:r>
            <w:r w:rsidRPr="00AB15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vertAlign w:val="subscript"/>
                <w:lang w:eastAsia="en-IN"/>
              </w:rPr>
              <w:t>12.1</w:t>
            </w:r>
          </w:p>
        </w:tc>
        <w:tc>
          <w:tcPr>
            <w:tcW w:w="6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4795" w14:textId="77777777" w:rsidR="00AB15AB" w:rsidRPr="00AB15AB" w:rsidRDefault="00AB15AB" w:rsidP="00AB1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B15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M28048, RM511, RM28099,RM28166, CG29430, indel8, RM28130</w:t>
            </w:r>
          </w:p>
        </w:tc>
      </w:tr>
    </w:tbl>
    <w:p w14:paraId="062B03B4" w14:textId="59DA6F4F" w:rsidR="00606C1B" w:rsidRPr="005D1258" w:rsidRDefault="00AB15AB" w:rsidP="00B001CD">
      <w:pPr>
        <w:ind w:right="-755"/>
        <w:rPr>
          <w:rFonts w:ascii="Times New Roman" w:hAnsi="Times New Roman" w:cs="Times New Roman"/>
          <w:sz w:val="24"/>
          <w:szCs w:val="24"/>
        </w:rPr>
      </w:pPr>
      <w:r w:rsidRPr="005D1258">
        <w:rPr>
          <w:rFonts w:ascii="Times New Roman" w:hAnsi="Times New Roman" w:cs="Times New Roman"/>
          <w:sz w:val="24"/>
          <w:szCs w:val="24"/>
        </w:rPr>
        <w:t xml:space="preserve">Table </w:t>
      </w:r>
      <w:r w:rsidR="001D5204" w:rsidRPr="005D1258">
        <w:rPr>
          <w:rFonts w:ascii="Times New Roman" w:hAnsi="Times New Roman" w:cs="Times New Roman"/>
          <w:sz w:val="24"/>
          <w:szCs w:val="24"/>
        </w:rPr>
        <w:t>S</w:t>
      </w:r>
      <w:r w:rsidRPr="005D1258">
        <w:rPr>
          <w:rFonts w:ascii="Times New Roman" w:hAnsi="Times New Roman" w:cs="Times New Roman"/>
          <w:sz w:val="24"/>
          <w:szCs w:val="24"/>
        </w:rPr>
        <w:t xml:space="preserve">1 QTLs and markers information’s in marker assisted </w:t>
      </w:r>
      <w:proofErr w:type="spellStart"/>
      <w:r w:rsidRPr="005D1258">
        <w:rPr>
          <w:rFonts w:ascii="Times New Roman" w:hAnsi="Times New Roman" w:cs="Times New Roman"/>
          <w:sz w:val="24"/>
          <w:szCs w:val="24"/>
        </w:rPr>
        <w:t>introgression</w:t>
      </w:r>
      <w:proofErr w:type="spellEnd"/>
      <w:r w:rsidRPr="005D1258">
        <w:rPr>
          <w:rFonts w:ascii="Times New Roman" w:hAnsi="Times New Roman" w:cs="Times New Roman"/>
          <w:sz w:val="24"/>
          <w:szCs w:val="24"/>
        </w:rPr>
        <w:t xml:space="preserve"> program in different backgrounds. </w:t>
      </w:r>
    </w:p>
    <w:p w14:paraId="1910340D" w14:textId="6C4C0FF1" w:rsidR="00A92128" w:rsidRDefault="00A92128">
      <w:pPr>
        <w:rPr>
          <w:rFonts w:ascii="Times New Roman" w:hAnsi="Times New Roman" w:cs="Times New Roman"/>
          <w:i/>
          <w:sz w:val="24"/>
          <w:szCs w:val="24"/>
        </w:rPr>
      </w:pPr>
      <w:r w:rsidRPr="00A92128">
        <w:rPr>
          <w:rFonts w:ascii="Times New Roman" w:hAnsi="Times New Roman" w:cs="Times New Roman"/>
          <w:i/>
          <w:sz w:val="24"/>
          <w:szCs w:val="24"/>
        </w:rPr>
        <w:t>Source: Sandhu and Kumar 2017</w:t>
      </w:r>
    </w:p>
    <w:p w14:paraId="3D0C76AE" w14:textId="2231BADE" w:rsidR="00B001CD" w:rsidRDefault="00B001CD">
      <w:pPr>
        <w:rPr>
          <w:rFonts w:ascii="Times New Roman" w:hAnsi="Times New Roman" w:cs="Times New Roman"/>
          <w:i/>
          <w:sz w:val="24"/>
          <w:szCs w:val="24"/>
        </w:rPr>
      </w:pPr>
    </w:p>
    <w:p w14:paraId="68DA9F54" w14:textId="261F3AB3" w:rsidR="00B001CD" w:rsidRDefault="00B001CD">
      <w:pPr>
        <w:rPr>
          <w:rFonts w:ascii="Times New Roman" w:hAnsi="Times New Roman" w:cs="Times New Roman"/>
          <w:i/>
          <w:sz w:val="24"/>
          <w:szCs w:val="24"/>
        </w:rPr>
      </w:pPr>
    </w:p>
    <w:p w14:paraId="171BAF0F" w14:textId="1C17979C" w:rsidR="00B001CD" w:rsidRDefault="00B001CD">
      <w:pPr>
        <w:rPr>
          <w:rFonts w:ascii="Times New Roman" w:hAnsi="Times New Roman" w:cs="Times New Roman"/>
          <w:i/>
          <w:sz w:val="24"/>
          <w:szCs w:val="24"/>
        </w:rPr>
      </w:pPr>
    </w:p>
    <w:p w14:paraId="5020083F" w14:textId="77E94B26" w:rsidR="00B001CD" w:rsidRDefault="00B001CD">
      <w:pPr>
        <w:rPr>
          <w:rFonts w:ascii="Times New Roman" w:hAnsi="Times New Roman" w:cs="Times New Roman"/>
          <w:i/>
          <w:sz w:val="24"/>
          <w:szCs w:val="24"/>
        </w:rPr>
      </w:pPr>
    </w:p>
    <w:p w14:paraId="4BF4F115" w14:textId="0ED18B46" w:rsidR="00B001CD" w:rsidRDefault="00B001CD">
      <w:pPr>
        <w:rPr>
          <w:rFonts w:ascii="Times New Roman" w:hAnsi="Times New Roman" w:cs="Times New Roman"/>
          <w:i/>
          <w:sz w:val="24"/>
          <w:szCs w:val="24"/>
        </w:rPr>
      </w:pPr>
    </w:p>
    <w:p w14:paraId="17D8AB56" w14:textId="6E31D0D7" w:rsidR="00B001CD" w:rsidRDefault="00B001CD">
      <w:pPr>
        <w:rPr>
          <w:rFonts w:ascii="Times New Roman" w:hAnsi="Times New Roman" w:cs="Times New Roman"/>
          <w:i/>
          <w:sz w:val="24"/>
          <w:szCs w:val="24"/>
        </w:rPr>
      </w:pPr>
    </w:p>
    <w:p w14:paraId="0825B6B4" w14:textId="29DECEC4" w:rsidR="00B001CD" w:rsidRDefault="00B001CD">
      <w:pPr>
        <w:rPr>
          <w:rFonts w:ascii="Times New Roman" w:hAnsi="Times New Roman" w:cs="Times New Roman"/>
          <w:i/>
          <w:sz w:val="24"/>
          <w:szCs w:val="24"/>
        </w:rPr>
      </w:pPr>
    </w:p>
    <w:p w14:paraId="63AEF198" w14:textId="49773D7E" w:rsidR="00B001CD" w:rsidRDefault="00B001CD">
      <w:pPr>
        <w:rPr>
          <w:rFonts w:ascii="Times New Roman" w:hAnsi="Times New Roman" w:cs="Times New Roman"/>
          <w:i/>
          <w:sz w:val="24"/>
          <w:szCs w:val="24"/>
        </w:rPr>
      </w:pPr>
    </w:p>
    <w:p w14:paraId="7E7EEC7A" w14:textId="6642FF20" w:rsidR="00B001CD" w:rsidRDefault="00B001CD">
      <w:pPr>
        <w:rPr>
          <w:rFonts w:ascii="Times New Roman" w:hAnsi="Times New Roman" w:cs="Times New Roman"/>
          <w:i/>
          <w:sz w:val="24"/>
          <w:szCs w:val="24"/>
        </w:rPr>
      </w:pPr>
    </w:p>
    <w:p w14:paraId="334263BD" w14:textId="14F91FD5" w:rsidR="00B001CD" w:rsidRDefault="00B001CD">
      <w:pPr>
        <w:rPr>
          <w:rFonts w:ascii="Times New Roman" w:hAnsi="Times New Roman" w:cs="Times New Roman"/>
          <w:i/>
          <w:sz w:val="24"/>
          <w:szCs w:val="24"/>
        </w:rPr>
      </w:pPr>
    </w:p>
    <w:p w14:paraId="3446DD83" w14:textId="1DACA7BC" w:rsidR="00B001CD" w:rsidRDefault="00B001CD">
      <w:pPr>
        <w:rPr>
          <w:rFonts w:ascii="Times New Roman" w:hAnsi="Times New Roman" w:cs="Times New Roman"/>
          <w:i/>
          <w:sz w:val="24"/>
          <w:szCs w:val="24"/>
        </w:rPr>
      </w:pPr>
    </w:p>
    <w:p w14:paraId="03AB932B" w14:textId="6839911D" w:rsidR="00B001CD" w:rsidRDefault="00B001CD">
      <w:pPr>
        <w:rPr>
          <w:rFonts w:ascii="Times New Roman" w:hAnsi="Times New Roman" w:cs="Times New Roman"/>
          <w:i/>
          <w:sz w:val="24"/>
          <w:szCs w:val="24"/>
        </w:rPr>
      </w:pPr>
    </w:p>
    <w:p w14:paraId="03810418" w14:textId="0786B82E" w:rsidR="00B001CD" w:rsidRDefault="00B001CD">
      <w:pPr>
        <w:rPr>
          <w:rFonts w:ascii="Times New Roman" w:hAnsi="Times New Roman" w:cs="Times New Roman"/>
          <w:i/>
          <w:sz w:val="24"/>
          <w:szCs w:val="24"/>
        </w:rPr>
      </w:pPr>
    </w:p>
    <w:p w14:paraId="5CB1AC80" w14:textId="27339DF8" w:rsidR="00B001CD" w:rsidRDefault="00B001CD">
      <w:pPr>
        <w:rPr>
          <w:rFonts w:ascii="Times New Roman" w:hAnsi="Times New Roman" w:cs="Times New Roman"/>
          <w:i/>
          <w:sz w:val="24"/>
          <w:szCs w:val="24"/>
        </w:rPr>
      </w:pPr>
    </w:p>
    <w:p w14:paraId="023FEE84" w14:textId="6D247E72" w:rsidR="00B001CD" w:rsidRDefault="00B001C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noProof/>
          <w:lang w:val="en-US"/>
        </w:rPr>
        <w:lastRenderedPageBreak/>
        <w:drawing>
          <wp:inline distT="0" distB="0" distL="0" distR="0" wp14:anchorId="09C457E5" wp14:editId="7EA3CE0B">
            <wp:extent cx="5731510" cy="5844715"/>
            <wp:effectExtent l="19050" t="19050" r="21590" b="228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4471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C13BE65" w14:textId="16EB62FD" w:rsidR="00B001CD" w:rsidRPr="001D5204" w:rsidRDefault="00B001CD">
      <w:pPr>
        <w:rPr>
          <w:rFonts w:ascii="Times New Roman" w:hAnsi="Times New Roman" w:cs="Times New Roman"/>
          <w:sz w:val="24"/>
          <w:szCs w:val="24"/>
        </w:rPr>
      </w:pPr>
    </w:p>
    <w:p w14:paraId="5F413822" w14:textId="770D2142" w:rsidR="00B001CD" w:rsidRPr="005D1258" w:rsidRDefault="00B001C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D1258">
        <w:rPr>
          <w:rFonts w:ascii="Times New Roman" w:hAnsi="Times New Roman" w:cs="Times New Roman"/>
          <w:sz w:val="24"/>
          <w:szCs w:val="24"/>
        </w:rPr>
        <w:t xml:space="preserve">Figure </w:t>
      </w:r>
      <w:r w:rsidR="001D5204" w:rsidRPr="005D1258">
        <w:rPr>
          <w:rFonts w:ascii="Times New Roman" w:hAnsi="Times New Roman" w:cs="Times New Roman"/>
          <w:sz w:val="24"/>
          <w:szCs w:val="24"/>
        </w:rPr>
        <w:t>S</w:t>
      </w:r>
      <w:r w:rsidRPr="005D1258">
        <w:rPr>
          <w:rFonts w:ascii="Times New Roman" w:hAnsi="Times New Roman" w:cs="Times New Roman"/>
          <w:sz w:val="24"/>
          <w:szCs w:val="24"/>
        </w:rPr>
        <w:t xml:space="preserve">1 General </w:t>
      </w:r>
      <w:proofErr w:type="gramStart"/>
      <w:r w:rsidRPr="005D1258">
        <w:rPr>
          <w:rFonts w:ascii="Times New Roman" w:hAnsi="Times New Roman" w:cs="Times New Roman"/>
          <w:sz w:val="24"/>
          <w:szCs w:val="24"/>
        </w:rPr>
        <w:t>schematic</w:t>
      </w:r>
      <w:proofErr w:type="gramEnd"/>
      <w:r w:rsidRPr="005D1258">
        <w:rPr>
          <w:rFonts w:ascii="Times New Roman" w:hAnsi="Times New Roman" w:cs="Times New Roman"/>
          <w:sz w:val="24"/>
          <w:szCs w:val="24"/>
        </w:rPr>
        <w:t xml:space="preserve"> scheme for QTL </w:t>
      </w:r>
      <w:proofErr w:type="spellStart"/>
      <w:r w:rsidRPr="005D1258">
        <w:rPr>
          <w:rFonts w:ascii="Times New Roman" w:hAnsi="Times New Roman" w:cs="Times New Roman"/>
          <w:sz w:val="24"/>
          <w:szCs w:val="24"/>
        </w:rPr>
        <w:t>introgression</w:t>
      </w:r>
      <w:proofErr w:type="spellEnd"/>
      <w:r w:rsidRPr="005D1258">
        <w:rPr>
          <w:rFonts w:ascii="Times New Roman" w:hAnsi="Times New Roman" w:cs="Times New Roman"/>
          <w:sz w:val="24"/>
          <w:szCs w:val="24"/>
        </w:rPr>
        <w:t xml:space="preserve"> and pyramiding program</w:t>
      </w:r>
      <w:r w:rsidR="00783F44" w:rsidRPr="005D1258">
        <w:rPr>
          <w:rFonts w:ascii="Times New Roman" w:hAnsi="Times New Roman" w:cs="Times New Roman"/>
          <w:sz w:val="24"/>
          <w:szCs w:val="24"/>
        </w:rPr>
        <w:t>, phenotyping and genotyping screening</w:t>
      </w:r>
      <w:r w:rsidR="00340943" w:rsidRPr="005D1258">
        <w:rPr>
          <w:rFonts w:ascii="Times New Roman" w:hAnsi="Times New Roman" w:cs="Times New Roman"/>
          <w:sz w:val="24"/>
          <w:szCs w:val="24"/>
        </w:rPr>
        <w:t>.</w:t>
      </w:r>
      <w:r w:rsidRPr="005D12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case of Swarna-Sub1 and IR64-Sub1 no backcross was attempted. In case of Samba </w:t>
      </w:r>
      <w:proofErr w:type="spellStart"/>
      <w:r w:rsidRPr="005D1258">
        <w:rPr>
          <w:rFonts w:ascii="Times New Roman" w:hAnsi="Times New Roman" w:cs="Times New Roman"/>
          <w:sz w:val="24"/>
          <w:szCs w:val="24"/>
          <w:shd w:val="clear" w:color="auto" w:fill="FFFFFF"/>
        </w:rPr>
        <w:t>Mahsuri</w:t>
      </w:r>
      <w:proofErr w:type="spellEnd"/>
      <w:r w:rsidRPr="005D12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MR219, one backcross was attempted. In case of TDK1-Sub1 </w:t>
      </w:r>
      <w:proofErr w:type="gramStart"/>
      <w:r w:rsidRPr="005D1258">
        <w:rPr>
          <w:rFonts w:ascii="Times New Roman" w:hAnsi="Times New Roman" w:cs="Times New Roman"/>
          <w:sz w:val="24"/>
          <w:szCs w:val="24"/>
          <w:shd w:val="clear" w:color="auto" w:fill="FFFFFF"/>
        </w:rPr>
        <w:t>two backcross</w:t>
      </w:r>
      <w:proofErr w:type="gramEnd"/>
      <w:r w:rsidRPr="005D125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as attempted. </w:t>
      </w:r>
      <w:bookmarkEnd w:id="0"/>
    </w:p>
    <w:sectPr w:rsidR="00B001CD" w:rsidRPr="005D12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AB15AB"/>
    <w:rsid w:val="001D5204"/>
    <w:rsid w:val="00340943"/>
    <w:rsid w:val="00366C67"/>
    <w:rsid w:val="004748DB"/>
    <w:rsid w:val="005D1258"/>
    <w:rsid w:val="00606C1B"/>
    <w:rsid w:val="007122B1"/>
    <w:rsid w:val="00783F44"/>
    <w:rsid w:val="007C7771"/>
    <w:rsid w:val="00A92128"/>
    <w:rsid w:val="00AB15AB"/>
    <w:rsid w:val="00B001CD"/>
    <w:rsid w:val="00BE0CA5"/>
    <w:rsid w:val="00D95785"/>
    <w:rsid w:val="00FB3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663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52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2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52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2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97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7</Words>
  <Characters>1049</Characters>
  <Application>Microsoft Office Word</Application>
  <DocSecurity>0</DocSecurity>
  <Lines>87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ika Sandhu</dc:creator>
  <cp:lastModifiedBy>TBANIGA</cp:lastModifiedBy>
  <cp:revision>9</cp:revision>
  <dcterms:created xsi:type="dcterms:W3CDTF">2018-05-11T12:29:00Z</dcterms:created>
  <dcterms:modified xsi:type="dcterms:W3CDTF">2018-05-26T01:47:00Z</dcterms:modified>
</cp:coreProperties>
</file>